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78512" w14:textId="77777777" w:rsidR="00493576" w:rsidRDefault="00493576">
      <w:pPr>
        <w:jc w:val="center"/>
      </w:pPr>
    </w:p>
    <w:tbl>
      <w:tblPr>
        <w:tblStyle w:val="TableGrid"/>
        <w:tblW w:w="9980" w:type="dxa"/>
        <w:jc w:val="center"/>
        <w:tblLook w:val="04A0" w:firstRow="1" w:lastRow="0" w:firstColumn="1" w:lastColumn="0" w:noHBand="0" w:noVBand="1"/>
      </w:tblPr>
      <w:tblGrid>
        <w:gridCol w:w="1455"/>
        <w:gridCol w:w="8525"/>
      </w:tblGrid>
      <w:tr w:rsidR="004D5685" w:rsidRPr="0079507F" w14:paraId="1910B580" w14:textId="77777777" w:rsidTr="00667712">
        <w:trPr>
          <w:jc w:val="center"/>
        </w:trPr>
        <w:tc>
          <w:tcPr>
            <w:tcW w:w="1455" w:type="dxa"/>
            <w:vAlign w:val="center"/>
          </w:tcPr>
          <w:p w14:paraId="2E8B417D" w14:textId="5E110A96" w:rsidR="004D5685" w:rsidRPr="0079507F" w:rsidRDefault="004D5685" w:rsidP="004D56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roH2A1.1 Probe sequence</w:t>
            </w:r>
          </w:p>
        </w:tc>
        <w:tc>
          <w:tcPr>
            <w:tcW w:w="8525" w:type="dxa"/>
            <w:vAlign w:val="center"/>
          </w:tcPr>
          <w:p w14:paraId="3A3ACFBF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D40B151" w14:textId="77777777" w:rsidR="004D5685" w:rsidRPr="00E30E6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0E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ACTTCTACACCGGTGGTGAACTCGAGTTCACCACCGGTGTAGAAGTCTTTTTG3'</w:t>
            </w:r>
          </w:p>
          <w:p w14:paraId="7E8D9817" w14:textId="6EFC3F2F" w:rsidR="004D5685" w:rsidRPr="0079507F" w:rsidRDefault="004D5685" w:rsidP="006677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5685" w:rsidRPr="0079507F" w14:paraId="52CBD1D1" w14:textId="77777777" w:rsidTr="00667712">
        <w:trPr>
          <w:jc w:val="center"/>
        </w:trPr>
        <w:tc>
          <w:tcPr>
            <w:tcW w:w="1455" w:type="dxa"/>
            <w:vAlign w:val="center"/>
          </w:tcPr>
          <w:p w14:paraId="13F1ECDD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</w:t>
            </w:r>
            <w:proofErr w:type="spellEnd"/>
            <w:proofErr w:type="gramEnd"/>
          </w:p>
          <w:p w14:paraId="43189807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H2A1.2</w:t>
            </w:r>
          </w:p>
          <w:p w14:paraId="1CC9D6FF" w14:textId="1CEA5861" w:rsidR="004D5685" w:rsidRPr="00A23AC6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Sequence</w:t>
            </w:r>
          </w:p>
        </w:tc>
        <w:tc>
          <w:tcPr>
            <w:tcW w:w="8525" w:type="dxa"/>
            <w:vAlign w:val="center"/>
          </w:tcPr>
          <w:p w14:paraId="3BF07D00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3F84431" w14:textId="77777777" w:rsidR="004D5685" w:rsidRPr="0079507F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3A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TGAGGTGGAGGCCATAATCAATCTCGAGATTGATTATGGCCTCCACCTCTTTTTG-3'</w:t>
            </w:r>
          </w:p>
          <w:p w14:paraId="0649A857" w14:textId="77777777" w:rsidR="004D5685" w:rsidRDefault="004D5685" w:rsidP="0066771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4D5685" w:rsidRPr="0079507F" w14:paraId="5C2FDF40" w14:textId="77777777" w:rsidTr="00667712">
        <w:trPr>
          <w:jc w:val="center"/>
        </w:trPr>
        <w:tc>
          <w:tcPr>
            <w:tcW w:w="1455" w:type="dxa"/>
            <w:vAlign w:val="center"/>
          </w:tcPr>
          <w:p w14:paraId="56400F7A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</w:t>
            </w:r>
            <w:proofErr w:type="spellEnd"/>
            <w:proofErr w:type="gramEnd"/>
          </w:p>
          <w:p w14:paraId="729EA2B8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H2A2</w:t>
            </w:r>
          </w:p>
          <w:p w14:paraId="41B24E0F" w14:textId="5F3F52E4" w:rsidR="004D5685" w:rsidRPr="0079507F" w:rsidRDefault="004D5685" w:rsidP="006677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Sequence</w:t>
            </w:r>
          </w:p>
        </w:tc>
        <w:tc>
          <w:tcPr>
            <w:tcW w:w="8525" w:type="dxa"/>
            <w:vAlign w:val="center"/>
          </w:tcPr>
          <w:p w14:paraId="76D6CD59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990C1F9" w14:textId="77777777" w:rsidR="004D5685" w:rsidRPr="0079507F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3A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GCCAAACTGGACACCAAGTACTCGAGTACTTGGTGTCCAGTTTGGCCTTTTTG-3’</w:t>
            </w:r>
          </w:p>
          <w:p w14:paraId="17F63A86" w14:textId="0C538733" w:rsidR="004D5685" w:rsidRPr="0079507F" w:rsidRDefault="004D5685" w:rsidP="00667712">
            <w:pPr>
              <w:tabs>
                <w:tab w:val="left" w:pos="1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5685" w:rsidRPr="0079507F" w14:paraId="54B32E5D" w14:textId="77777777" w:rsidTr="00667712">
        <w:trPr>
          <w:jc w:val="center"/>
        </w:trPr>
        <w:tc>
          <w:tcPr>
            <w:tcW w:w="1455" w:type="dxa"/>
            <w:vAlign w:val="center"/>
          </w:tcPr>
          <w:p w14:paraId="6E3385F8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amble</w:t>
            </w:r>
          </w:p>
          <w:p w14:paraId="49A7705B" w14:textId="2DE0331A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</w:t>
            </w:r>
          </w:p>
          <w:p w14:paraId="24750486" w14:textId="378E373D" w:rsidR="004D5685" w:rsidRPr="00A23AC6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8525" w:type="dxa"/>
            <w:vAlign w:val="center"/>
          </w:tcPr>
          <w:p w14:paraId="65E9F361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B2AB05F" w14:textId="7F8456A8" w:rsidR="004D5685" w:rsidRPr="0079507F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3A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CCTAAGGTTAAGTCGCCCTCGCTCGAGCGAGGGCGACTTAACCTTAG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TG</w:t>
            </w:r>
            <w:r w:rsidRPr="00A23A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  <w:p w14:paraId="383B442C" w14:textId="77777777" w:rsidR="004D5685" w:rsidRDefault="004D5685" w:rsidP="0066771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40392ED" w14:textId="77777777" w:rsidR="007D5C4F" w:rsidRDefault="007D5C4F" w:rsidP="00667712">
      <w:bookmarkStart w:id="0" w:name="_GoBack"/>
      <w:bookmarkEnd w:id="0"/>
    </w:p>
    <w:sectPr w:rsidR="007D5C4F" w:rsidSect="006755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AC6"/>
    <w:rsid w:val="00224728"/>
    <w:rsid w:val="00493576"/>
    <w:rsid w:val="004D5685"/>
    <w:rsid w:val="00667712"/>
    <w:rsid w:val="006755A7"/>
    <w:rsid w:val="006E2ECD"/>
    <w:rsid w:val="0079507F"/>
    <w:rsid w:val="007D5C4F"/>
    <w:rsid w:val="007F110E"/>
    <w:rsid w:val="00A23AC6"/>
    <w:rsid w:val="00E30E65"/>
    <w:rsid w:val="00FE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67C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A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A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</dc:creator>
  <cp:keywords/>
  <dc:description/>
  <cp:lastModifiedBy>Dimitris</cp:lastModifiedBy>
  <cp:revision>3</cp:revision>
  <dcterms:created xsi:type="dcterms:W3CDTF">2023-05-07T08:29:00Z</dcterms:created>
  <dcterms:modified xsi:type="dcterms:W3CDTF">2023-05-23T07:33:00Z</dcterms:modified>
</cp:coreProperties>
</file>